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9961C8" w14:textId="56C7A4D3" w:rsidR="004B5271" w:rsidRPr="004B5271" w:rsidRDefault="004B5271" w:rsidP="004B5271">
      <w:pPr>
        <w:pStyle w:val="Table"/>
        <w:keepNext/>
        <w:rPr>
          <w:rFonts w:ascii="Times" w:hAnsi="Times"/>
          <w:color w:val="auto"/>
          <w:sz w:val="24"/>
          <w:szCs w:val="24"/>
        </w:rPr>
      </w:pPr>
      <w:r w:rsidRPr="004B5271">
        <w:rPr>
          <w:rFonts w:ascii="Times" w:hAnsi="Times"/>
          <w:color w:val="auto"/>
          <w:sz w:val="24"/>
          <w:szCs w:val="24"/>
        </w:rPr>
        <w:t>Supplemental Table S</w:t>
      </w:r>
      <w:r w:rsidR="00E37536">
        <w:rPr>
          <w:rFonts w:ascii="Times" w:hAnsi="Times"/>
          <w:color w:val="auto"/>
          <w:sz w:val="24"/>
          <w:szCs w:val="24"/>
        </w:rPr>
        <w:t>6</w:t>
      </w:r>
      <w:r w:rsidRPr="004B5271">
        <w:rPr>
          <w:rFonts w:ascii="Times" w:hAnsi="Times"/>
          <w:color w:val="auto"/>
          <w:sz w:val="24"/>
          <w:szCs w:val="24"/>
        </w:rPr>
        <w:t>: Correlation matrix of self-report variables and mean mood ratings (upper diagonal) and mean valence of facial affect (lower diagonal)</w:t>
      </w:r>
    </w:p>
    <w:tbl>
      <w:tblPr>
        <w:tblW w:w="9010" w:type="dxa"/>
        <w:tblInd w:w="108" w:type="dxa"/>
        <w:tblLook w:val="0000" w:firstRow="0" w:lastRow="0" w:firstColumn="0" w:lastColumn="0" w:noHBand="0" w:noVBand="0"/>
      </w:tblPr>
      <w:tblGrid>
        <w:gridCol w:w="1502"/>
        <w:gridCol w:w="1502"/>
        <w:gridCol w:w="1502"/>
        <w:gridCol w:w="1501"/>
        <w:gridCol w:w="1502"/>
        <w:gridCol w:w="1501"/>
      </w:tblGrid>
      <w:tr w:rsidR="004B5271" w:rsidRPr="004B5271" w14:paraId="726BFF58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4924FF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D47B1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Mean valence of facial affect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43149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EDEQ total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F38B26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HADS anxiety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DEB2C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HADS depression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A3E3EE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BES total</w:t>
            </w:r>
          </w:p>
        </w:tc>
      </w:tr>
      <w:tr w:rsidR="004B5271" w:rsidRPr="004B5271" w14:paraId="60270791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2FC3A9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Mean mood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20B6E" w14:textId="1FBAEC16" w:rsidR="004B5271" w:rsidRPr="004B5271" w:rsidRDefault="00896B0D" w:rsidP="007F6737">
            <w:pPr>
              <w:spacing w:line="240" w:lineRule="auto"/>
              <w:rPr>
                <w:rFonts w:ascii="Times" w:hAnsi="Times"/>
              </w:rPr>
            </w:pPr>
            <w:r>
              <w:rPr>
                <w:rFonts w:ascii="Times" w:hAnsi="Times"/>
              </w:rPr>
              <w:t>-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D2D370D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-0.04, p &gt; 0.99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A5E17D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-0.08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C8443D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-0.11, p = 0.9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EEAB1A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&lt; 0.001, p &gt; 0.99</w:t>
            </w:r>
          </w:p>
        </w:tc>
      </w:tr>
      <w:tr w:rsidR="004B5271" w:rsidRPr="004B5271" w14:paraId="161FA17C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5A4115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EDEQ total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7FA2B0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-0.05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910E88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E75404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33, p &lt; 0.00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8F0AC5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17, p = 0.5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9D284B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16, p = 0.55</w:t>
            </w:r>
          </w:p>
        </w:tc>
      </w:tr>
      <w:tr w:rsidR="004B5271" w:rsidRPr="004B5271" w14:paraId="5F95A1C0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82DC86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HADS anxiety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52EFA5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027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C08D86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33, p &lt; 0.00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01F578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32C161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30, p = 0.0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317657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20, p = 0.31</w:t>
            </w:r>
          </w:p>
        </w:tc>
      </w:tr>
      <w:tr w:rsidR="004B5271" w:rsidRPr="004B5271" w14:paraId="5C047F49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6B1ACB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HADS depression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EFA1A1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-0.07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188D0F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17, p = 0.5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E83DB0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30, p = 0.0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93361F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1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900B0B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17, p = 0.55</w:t>
            </w:r>
          </w:p>
        </w:tc>
      </w:tr>
      <w:tr w:rsidR="004B5271" w:rsidRPr="004B5271" w14:paraId="3CD0AC80" w14:textId="77777777" w:rsidTr="007F6737"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393E8A4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BES total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509C3E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-0.07, p &gt; 0.99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86C6FF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16, p = 0.5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8D01A0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20, p = 0.3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841A90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τ= 0.17, p = 0.55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FBCC13" w14:textId="77777777" w:rsidR="004B5271" w:rsidRPr="004B5271" w:rsidRDefault="004B5271" w:rsidP="007F6737">
            <w:pPr>
              <w:spacing w:line="240" w:lineRule="auto"/>
              <w:rPr>
                <w:rFonts w:ascii="Times" w:hAnsi="Times"/>
              </w:rPr>
            </w:pPr>
            <w:r w:rsidRPr="004B5271">
              <w:rPr>
                <w:rFonts w:ascii="Times" w:hAnsi="Times"/>
              </w:rPr>
              <w:t>1</w:t>
            </w:r>
          </w:p>
        </w:tc>
      </w:tr>
    </w:tbl>
    <w:p w14:paraId="2C767BCC" w14:textId="77777777" w:rsidR="004B5271" w:rsidRPr="004B5271" w:rsidRDefault="004B5271" w:rsidP="004B5271">
      <w:pPr>
        <w:rPr>
          <w:rFonts w:ascii="Times" w:hAnsi="Times"/>
        </w:rPr>
      </w:pPr>
      <w:r w:rsidRPr="004B5271">
        <w:rPr>
          <w:rFonts w:ascii="Times" w:hAnsi="Times"/>
        </w:rPr>
        <w:t>EDEQ = Eating Disorders Examination Questionnaire; HADS = Hospital Anxiety and Depression Scale; BES = Beliefs about Emotions Scale. The upper diagonal shows correlations with the participants’ mean mood ratings and the lower diagonal shows correlations with the participants’ mean valence of their facial affect</w:t>
      </w:r>
    </w:p>
    <w:p w14:paraId="102F58DA" w14:textId="77777777" w:rsidR="008F0E13" w:rsidRPr="004B5271" w:rsidRDefault="008F0E13">
      <w:pPr>
        <w:rPr>
          <w:rFonts w:ascii="Times" w:hAnsi="Times"/>
        </w:rPr>
      </w:pPr>
    </w:p>
    <w:sectPr w:rsidR="008F0E13" w:rsidRPr="004B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DejaVu Sans">
    <w:altName w:val="Verdana"/>
    <w:panose1 w:val="020B0604020202020204"/>
    <w:charset w:val="00"/>
    <w:family w:val="roman"/>
    <w:notTrueType/>
    <w:pitch w:val="default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271"/>
    <w:rsid w:val="002310EF"/>
    <w:rsid w:val="004B5271"/>
    <w:rsid w:val="00896B0D"/>
    <w:rsid w:val="008F0E13"/>
    <w:rsid w:val="00E37536"/>
    <w:rsid w:val="00F763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5ACEEB"/>
  <w15:chartTrackingRefBased/>
  <w15:docId w15:val="{C15BB128-BF09-A845-B91E-BBC5F03A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271"/>
    <w:pPr>
      <w:suppressAutoHyphens/>
      <w:spacing w:line="480" w:lineRule="auto"/>
      <w:jc w:val="both"/>
    </w:pPr>
    <w:rPr>
      <w:rFonts w:ascii="Calibri" w:eastAsia="Yu Mincho" w:hAnsi="Calibri" w:cs="DejaVu Sans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">
    <w:name w:val="Table"/>
    <w:basedOn w:val="Caption"/>
    <w:qFormat/>
    <w:rsid w:val="004B5271"/>
    <w:rPr>
      <w:color w:val="44546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B5271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9</Characters>
  <Application>Microsoft Office Word</Application>
  <DocSecurity>0</DocSecurity>
  <Lines>7</Lines>
  <Paragraphs>1</Paragraphs>
  <ScaleCrop>false</ScaleCrop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ppanen, Jenni</dc:creator>
  <cp:keywords/>
  <dc:description/>
  <cp:lastModifiedBy>Leppanen, Jenni</cp:lastModifiedBy>
  <cp:revision>3</cp:revision>
  <dcterms:created xsi:type="dcterms:W3CDTF">2022-01-31T11:40:00Z</dcterms:created>
  <dcterms:modified xsi:type="dcterms:W3CDTF">2022-01-31T11:51:00Z</dcterms:modified>
</cp:coreProperties>
</file>